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D843A" w14:textId="7DC13243" w:rsidR="002D293E" w:rsidRDefault="002D293E" w:rsidP="002D293E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BC97BFB" w14:textId="0EFC38B4" w:rsidR="002D293E" w:rsidRDefault="002D293E" w:rsidP="002D293E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620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>
        <w:rPr>
          <w:rFonts w:ascii="Times New Roman" w:hAnsi="Times New Roman" w:cs="Times New Roman"/>
          <w:bCs/>
          <w:sz w:val="24"/>
          <w:szCs w:val="24"/>
        </w:rPr>
        <w:t xml:space="preserve">Time-course anti-proliferative effect of CDKI-73 on </w:t>
      </w:r>
      <w:r w:rsidR="00BE3A73">
        <w:rPr>
          <w:rFonts w:ascii="Times New Roman" w:hAnsi="Times New Roman" w:cs="Times New Roman"/>
          <w:bCs/>
          <w:sz w:val="24"/>
          <w:szCs w:val="24"/>
        </w:rPr>
        <w:t xml:space="preserve">wild-type and knockdown </w:t>
      </w:r>
      <w:r>
        <w:rPr>
          <w:rFonts w:ascii="Times New Roman" w:hAnsi="Times New Roman" w:cs="Times New Roman"/>
          <w:bCs/>
          <w:sz w:val="24"/>
          <w:szCs w:val="24"/>
        </w:rPr>
        <w:t xml:space="preserve">HCT 116 and </w:t>
      </w:r>
      <w:r w:rsidR="00BE3A73">
        <w:rPr>
          <w:rFonts w:ascii="Times New Roman" w:hAnsi="Times New Roman" w:cs="Times New Roman"/>
          <w:bCs/>
          <w:sz w:val="24"/>
          <w:szCs w:val="24"/>
        </w:rPr>
        <w:t xml:space="preserve">HT29 </w:t>
      </w:r>
      <w:r>
        <w:rPr>
          <w:rFonts w:ascii="Times New Roman" w:hAnsi="Times New Roman" w:cs="Times New Roman"/>
          <w:bCs/>
          <w:sz w:val="24"/>
          <w:szCs w:val="24"/>
        </w:rPr>
        <w:t>cells determined by</w:t>
      </w:r>
      <w:r w:rsidRPr="00210CF2">
        <w:rPr>
          <w:rFonts w:ascii="Times New Roman" w:hAnsi="Times New Roman" w:cs="Times New Roman"/>
          <w:bCs/>
          <w:sz w:val="24"/>
          <w:szCs w:val="24"/>
        </w:rPr>
        <w:t xml:space="preserve"> MTT </w:t>
      </w:r>
      <w:r>
        <w:rPr>
          <w:rFonts w:ascii="Times New Roman" w:hAnsi="Times New Roman" w:cs="Times New Roman"/>
          <w:bCs/>
          <w:sz w:val="24"/>
          <w:szCs w:val="24"/>
        </w:rPr>
        <w:t>assays</w:t>
      </w:r>
    </w:p>
    <w:tbl>
      <w:tblPr>
        <w:tblW w:w="50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8"/>
        <w:gridCol w:w="1648"/>
        <w:gridCol w:w="1847"/>
        <w:gridCol w:w="1847"/>
        <w:gridCol w:w="1843"/>
      </w:tblGrid>
      <w:tr w:rsidR="00C73A4D" w:rsidRPr="0085337B" w14:paraId="3FA925AF" w14:textId="77777777" w:rsidTr="00956E0E">
        <w:trPr>
          <w:trHeight w:val="170"/>
        </w:trPr>
        <w:tc>
          <w:tcPr>
            <w:tcW w:w="120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62A72" w14:textId="77777777" w:rsidR="002D293E" w:rsidRPr="0085337B" w:rsidRDefault="002D293E" w:rsidP="005373C5">
            <w:pPr>
              <w:adjustRightIn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HCCL</w:t>
            </w:r>
          </w:p>
        </w:tc>
        <w:tc>
          <w:tcPr>
            <w:tcW w:w="87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71E3A" w14:textId="77777777" w:rsidR="002D293E" w:rsidRPr="0085337B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ompound</w:t>
            </w:r>
          </w:p>
        </w:tc>
        <w:tc>
          <w:tcPr>
            <w:tcW w:w="292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3D23" w14:textId="77777777" w:rsidR="002D293E" w:rsidRPr="0056105E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 w:rsidRPr="0056105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IC</w:t>
            </w:r>
            <w:r w:rsidRPr="0056105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vertAlign w:val="subscript"/>
                <w:lang w:eastAsia="zh-CN"/>
              </w:rPr>
              <w:t>50</w:t>
            </w:r>
            <w:r w:rsidRPr="0056105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(</w:t>
            </w:r>
            <w:r w:rsidRPr="0056105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val="el-GR" w:eastAsia="zh-CN"/>
              </w:rPr>
              <w:t>μ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M) </w:t>
            </w:r>
            <w:r w:rsidRPr="0056105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 SD</w:t>
            </w:r>
            <w:r w:rsidRPr="0056105E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vertAlign w:val="superscript"/>
                <w:lang w:eastAsia="zh-CN"/>
              </w:rPr>
              <w:t>*</w:t>
            </w:r>
          </w:p>
        </w:tc>
      </w:tr>
      <w:tr w:rsidR="00C73A4D" w:rsidRPr="0085337B" w14:paraId="2B3D481C" w14:textId="77777777" w:rsidTr="00956E0E">
        <w:trPr>
          <w:trHeight w:val="170"/>
        </w:trPr>
        <w:tc>
          <w:tcPr>
            <w:tcW w:w="120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71DE" w14:textId="77777777" w:rsidR="002D293E" w:rsidRPr="0085337B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position w:val="20"/>
                <w:sz w:val="24"/>
                <w:szCs w:val="36"/>
                <w:lang w:eastAsia="zh-CN"/>
              </w:rPr>
            </w:pPr>
          </w:p>
        </w:tc>
        <w:tc>
          <w:tcPr>
            <w:tcW w:w="870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83827" w14:textId="77777777" w:rsidR="002D293E" w:rsidRPr="0085337B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position w:val="20"/>
                <w:sz w:val="24"/>
                <w:szCs w:val="36"/>
                <w:lang w:eastAsia="zh-CN"/>
              </w:rPr>
            </w:pP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F63A" w14:textId="77777777" w:rsidR="002D293E" w:rsidRPr="0085337B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24 h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E28A" w14:textId="77777777" w:rsidR="002D293E" w:rsidRPr="0085337B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48 h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7AF4F" w14:textId="77777777" w:rsidR="002D293E" w:rsidRPr="0085337B" w:rsidRDefault="002D293E" w:rsidP="00956E0E">
            <w:pPr>
              <w:adjustRightInd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72 h</w:t>
            </w:r>
          </w:p>
        </w:tc>
      </w:tr>
      <w:tr w:rsidR="00C73A4D" w:rsidRPr="0085337B" w14:paraId="0E528A26" w14:textId="77777777" w:rsidTr="00956E0E">
        <w:trPr>
          <w:trHeight w:val="170"/>
        </w:trPr>
        <w:tc>
          <w:tcPr>
            <w:tcW w:w="120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2EEA" w14:textId="77777777" w:rsidR="002D293E" w:rsidRPr="0085337B" w:rsidRDefault="002D293E" w:rsidP="005373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HCT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116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B18E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I-73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79A9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81 ± 0.019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849DF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63 ± 0.006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6C50F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17 ± 0.007</w:t>
            </w:r>
          </w:p>
        </w:tc>
      </w:tr>
      <w:tr w:rsidR="003B5C64" w:rsidRPr="0085337B" w14:paraId="6AF386F3" w14:textId="77777777" w:rsidTr="00956E0E">
        <w:trPr>
          <w:trHeight w:val="170"/>
        </w:trPr>
        <w:tc>
          <w:tcPr>
            <w:tcW w:w="120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820A" w14:textId="77777777" w:rsidR="002D293E" w:rsidRPr="0085337B" w:rsidRDefault="002D293E" w:rsidP="00956E0E">
            <w:pPr>
              <w:spacing w:after="0" w:line="240" w:lineRule="auto"/>
              <w:jc w:val="center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6FE1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proofErr w:type="spellStart"/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Flavopiridol</w:t>
            </w:r>
            <w:proofErr w:type="spellEnd"/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FF80E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68 ± 0.007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31D0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41 ± 0.004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D4CE" w14:textId="77777777" w:rsidR="002D293E" w:rsidRPr="0085337B" w:rsidRDefault="002D293E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27 ± 0.014</w:t>
            </w:r>
          </w:p>
        </w:tc>
      </w:tr>
      <w:tr w:rsidR="000F4C6F" w:rsidRPr="0085337B" w14:paraId="7026FBA3" w14:textId="77777777" w:rsidTr="00956E0E">
        <w:trPr>
          <w:trHeight w:val="276"/>
        </w:trPr>
        <w:tc>
          <w:tcPr>
            <w:tcW w:w="12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BD62E" w14:textId="518A5C1D" w:rsidR="000F4C6F" w:rsidRPr="0085337B" w:rsidRDefault="000F4C6F" w:rsidP="005373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HCT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KD#2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45178" w14:textId="13535376" w:rsidR="000F4C6F" w:rsidRPr="0085337B" w:rsidRDefault="000F4C6F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I-73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2943" w14:textId="502D3E5E" w:rsidR="000F4C6F" w:rsidRPr="0085337B" w:rsidRDefault="000F4C6F" w:rsidP="00956E0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10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9973" w14:textId="37D68596" w:rsidR="000F4C6F" w:rsidRPr="00956E0E" w:rsidRDefault="00B9569D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</w:pPr>
            <w:r w:rsidRPr="0017040A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</w:t>
            </w:r>
            <w:r w:rsidRPr="000F3BC4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.039 ± 0.008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0ADC3" w14:textId="187ECF13" w:rsidR="0017040A" w:rsidRPr="00956E0E" w:rsidRDefault="0017040A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</w:pPr>
            <w:r w:rsidRPr="00956E0E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 xml:space="preserve">0.037 </w:t>
            </w:r>
            <w:r w:rsidRPr="0017040A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 w:rsidRPr="000F3BC4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</w:t>
            </w:r>
            <w:r w:rsidR="00BF7A5A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1</w:t>
            </w:r>
            <w:r w:rsidRPr="000F3BC4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3</w:t>
            </w:r>
          </w:p>
        </w:tc>
      </w:tr>
      <w:tr w:rsidR="00C73A4D" w:rsidRPr="0085337B" w14:paraId="1BA794F6" w14:textId="77777777" w:rsidTr="00956E0E">
        <w:trPr>
          <w:trHeight w:val="170"/>
        </w:trPr>
        <w:tc>
          <w:tcPr>
            <w:tcW w:w="12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BCF0E" w14:textId="728E8B52" w:rsidR="00622FD3" w:rsidRPr="0085337B" w:rsidRDefault="00622FD3" w:rsidP="005373C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HCT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116</w:t>
            </w:r>
            <w:r w:rsidR="003B5C64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306B8E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9K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#2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3385C" w14:textId="45D71ED4" w:rsidR="00622FD3" w:rsidRPr="0085337B" w:rsidDel="00D672A5" w:rsidRDefault="000A2D91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I-73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5E6F5" w14:textId="7CD60FD1" w:rsidR="00622FD3" w:rsidRPr="0085337B" w:rsidDel="00D672A5" w:rsidRDefault="00B9569D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&gt; 10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A0E0F" w14:textId="752BB704" w:rsidR="00622FD3" w:rsidRPr="0085337B" w:rsidDel="00D672A5" w:rsidRDefault="0084422F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39</w:t>
            </w:r>
            <w:r w:rsidR="00480580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480580"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 w:rsidR="00480580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12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A331C" w14:textId="5EB1AE49" w:rsidR="00622FD3" w:rsidRPr="0085337B" w:rsidDel="00D672A5" w:rsidRDefault="0084422F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3</w:t>
            </w:r>
            <w:r w:rsidR="000F3BC4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2 </w:t>
            </w:r>
            <w:r w:rsidR="000F3BC4"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 w:rsidR="00BF7A5A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09</w:t>
            </w:r>
          </w:p>
        </w:tc>
      </w:tr>
      <w:tr w:rsidR="00991BDB" w:rsidRPr="0085337B" w14:paraId="28DA5EDD" w14:textId="77777777" w:rsidTr="00956E0E">
        <w:trPr>
          <w:trHeight w:val="170"/>
        </w:trPr>
        <w:tc>
          <w:tcPr>
            <w:tcW w:w="120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C2683" w14:textId="25D4E362" w:rsidR="00991BDB" w:rsidRDefault="00991BDB" w:rsidP="005373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HT-29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E4814" w14:textId="7323E8D6" w:rsidR="00991BDB" w:rsidRPr="0085337B" w:rsidDel="00D672A5" w:rsidRDefault="00991BDB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I-73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014F6" w14:textId="11AA2539" w:rsidR="00991BDB" w:rsidRPr="0085337B" w:rsidDel="00D672A5" w:rsidRDefault="00991BDB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903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14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0F836" w14:textId="2F2599B4" w:rsidR="00991BDB" w:rsidRPr="0085337B" w:rsidDel="00D672A5" w:rsidRDefault="00991BDB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068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01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EF71A" w14:textId="000912C4" w:rsidR="00991BDB" w:rsidRPr="0085337B" w:rsidDel="00D672A5" w:rsidRDefault="00991BDB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039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13</w:t>
            </w:r>
          </w:p>
        </w:tc>
      </w:tr>
      <w:tr w:rsidR="00991BDB" w:rsidRPr="0085337B" w14:paraId="42141437" w14:textId="77777777" w:rsidTr="00956E0E">
        <w:trPr>
          <w:trHeight w:val="170"/>
        </w:trPr>
        <w:tc>
          <w:tcPr>
            <w:tcW w:w="120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48684" w14:textId="77777777" w:rsidR="00991BDB" w:rsidRDefault="00991BDB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94F58" w14:textId="3A878950" w:rsidR="00991BDB" w:rsidRDefault="00B033C1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Flavopiridol</w:t>
            </w:r>
            <w:proofErr w:type="spellEnd"/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5B132" w14:textId="22010DA1" w:rsidR="00991BDB" w:rsidRDefault="00C452EB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531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59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B96EB" w14:textId="2B6098A3" w:rsidR="00991BDB" w:rsidRDefault="00DA09CE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035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11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98159" w14:textId="25835D71" w:rsidR="00991BDB" w:rsidRDefault="001C0FD8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027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09</w:t>
            </w:r>
          </w:p>
        </w:tc>
      </w:tr>
      <w:tr w:rsidR="003B5C64" w:rsidRPr="0085337B" w14:paraId="1D5E4539" w14:textId="77777777" w:rsidTr="00956E0E">
        <w:trPr>
          <w:trHeight w:val="170"/>
        </w:trPr>
        <w:tc>
          <w:tcPr>
            <w:tcW w:w="12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022E" w14:textId="3E3F6DE9" w:rsidR="00D4268C" w:rsidRPr="008F7616" w:rsidRDefault="00D4268C" w:rsidP="005373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</w:pPr>
            <w:r w:rsidRPr="008F7616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>HT-29</w:t>
            </w:r>
            <w:r w:rsidR="00AD702F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306B8E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>CDK9KD</w:t>
            </w:r>
            <w:r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>#2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A87AF" w14:textId="327D24AF" w:rsidR="00D4268C" w:rsidRPr="0085337B" w:rsidDel="00D672A5" w:rsidRDefault="00FE6018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I-73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430C4" w14:textId="05F52372" w:rsidR="00D4268C" w:rsidRPr="0085337B" w:rsidDel="00D672A5" w:rsidRDefault="00FE6018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&gt;10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FDA7E" w14:textId="3EB25AE1" w:rsidR="00D4268C" w:rsidRPr="0085337B" w:rsidDel="00D672A5" w:rsidRDefault="00525347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084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15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E0763" w14:textId="4ADFB421" w:rsidR="00D4268C" w:rsidRPr="0085337B" w:rsidDel="00D672A5" w:rsidRDefault="007C4595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32</w:t>
            </w:r>
            <w:r w:rsidR="00971037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E67723"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 w:rsidR="00E67723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971037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08</w:t>
            </w:r>
          </w:p>
        </w:tc>
      </w:tr>
      <w:tr w:rsidR="00C73A4D" w:rsidRPr="0085337B" w14:paraId="055616CE" w14:textId="77777777" w:rsidTr="00956E0E">
        <w:trPr>
          <w:trHeight w:val="170"/>
        </w:trPr>
        <w:tc>
          <w:tcPr>
            <w:tcW w:w="12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B8990" w14:textId="10A5A251" w:rsidR="00832F83" w:rsidRPr="00832F83" w:rsidRDefault="00832F83" w:rsidP="005373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</w:pPr>
            <w:r w:rsidRPr="00C611E8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>HT-29</w:t>
            </w:r>
            <w:r w:rsidR="00AD702F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306B8E"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>CDK9KD</w:t>
            </w:r>
            <w:r>
              <w:rPr>
                <w:rFonts w:ascii="Times New Roman" w:eastAsia="Times New Roman" w:hAnsi="Times New Roman" w:cs="Times New Roman"/>
                <w:position w:val="20"/>
                <w:sz w:val="24"/>
                <w:szCs w:val="36"/>
                <w:lang w:eastAsia="zh-CN"/>
              </w:rPr>
              <w:t>#3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91EB2" w14:textId="1F6F4B81" w:rsidR="00832F83" w:rsidRDefault="00832F83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CDKI-73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B7425" w14:textId="0BB0695C" w:rsidR="00832F83" w:rsidRDefault="00832F83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&gt;10</w:t>
            </w:r>
          </w:p>
        </w:tc>
        <w:tc>
          <w:tcPr>
            <w:tcW w:w="9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39559" w14:textId="6B5EDD3E" w:rsidR="00832F83" w:rsidRDefault="00651790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0.132 </w:t>
            </w:r>
            <w:r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0.028</w:t>
            </w:r>
          </w:p>
        </w:tc>
        <w:tc>
          <w:tcPr>
            <w:tcW w:w="9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52C02" w14:textId="030E2318" w:rsidR="00832F83" w:rsidRDefault="007C4595" w:rsidP="00956E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39</w:t>
            </w:r>
            <w:r w:rsidR="00E67723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E67723" w:rsidRPr="0085337B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±</w:t>
            </w:r>
            <w:r w:rsidR="00E67723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 xml:space="preserve"> </w:t>
            </w:r>
            <w:r w:rsidR="00971037">
              <w:rPr>
                <w:rFonts w:ascii="Times New Roman" w:eastAsia="Times New Roman" w:hAnsi="Times New Roman" w:cs="Times New Roman"/>
                <w:color w:val="000000"/>
                <w:kern w:val="24"/>
                <w:position w:val="20"/>
                <w:sz w:val="24"/>
                <w:szCs w:val="36"/>
                <w:lang w:eastAsia="zh-CN"/>
              </w:rPr>
              <w:t>0.011</w:t>
            </w:r>
          </w:p>
        </w:tc>
      </w:tr>
    </w:tbl>
    <w:p w14:paraId="7AEBE0B1" w14:textId="645C8EFB" w:rsidR="00DE7644" w:rsidRDefault="002D293E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0D16F3">
        <w:rPr>
          <w:rFonts w:ascii="Times New Roman" w:hAnsi="Times New Roman" w:cs="Times New Roman"/>
          <w:sz w:val="24"/>
          <w:szCs w:val="24"/>
          <w:lang w:val="en-AU"/>
        </w:rPr>
        <w:t>*</w:t>
      </w:r>
      <w:r>
        <w:rPr>
          <w:rFonts w:ascii="Times New Roman" w:hAnsi="Times New Roman" w:cs="Times New Roman"/>
          <w:sz w:val="24"/>
          <w:szCs w:val="24"/>
          <w:lang w:val="en-AU"/>
        </w:rPr>
        <w:t>D</w:t>
      </w:r>
      <w:r w:rsidRPr="000D16F3">
        <w:rPr>
          <w:rFonts w:ascii="Times New Roman" w:hAnsi="Times New Roman" w:cs="Times New Roman"/>
          <w:sz w:val="24"/>
          <w:szCs w:val="24"/>
          <w:lang w:val="en-AU"/>
        </w:rPr>
        <w:t>ata given are the mean ± SD derived from at least three replicates.</w:t>
      </w:r>
    </w:p>
    <w:p w14:paraId="69B24BA7" w14:textId="71857044" w:rsidR="00794677" w:rsidRDefault="00292FD9" w:rsidP="005D371B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noProof/>
          <w:sz w:val="24"/>
          <w:szCs w:val="24"/>
          <w:lang w:val="en-AU"/>
        </w:rPr>
        <w:lastRenderedPageBreak/>
        <w:drawing>
          <wp:inline distT="0" distB="0" distL="0" distR="0" wp14:anchorId="2730D931" wp14:editId="70029D18">
            <wp:extent cx="5943600" cy="35077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7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358E" w:rsidRPr="005D371B">
        <w:rPr>
          <w:rFonts w:ascii="Times New Roman" w:hAnsi="Times New Roman" w:cs="Times New Roman"/>
          <w:b/>
          <w:sz w:val="24"/>
          <w:szCs w:val="24"/>
          <w:lang w:val="en-AU"/>
        </w:rPr>
        <w:t>Supplementary Fig. S1:</w:t>
      </w:r>
      <w:r w:rsidR="00C2358E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CF6C9E">
        <w:rPr>
          <w:rFonts w:ascii="Times New Roman" w:hAnsi="Times New Roman" w:cs="Times New Roman"/>
          <w:sz w:val="24"/>
          <w:szCs w:val="24"/>
          <w:lang w:val="en-AU"/>
        </w:rPr>
        <w:t xml:space="preserve">Cell cycle in CDK9 knockdown </w:t>
      </w:r>
      <w:r w:rsidR="00B52A97">
        <w:rPr>
          <w:rFonts w:ascii="Times New Roman" w:hAnsi="Times New Roman" w:cs="Times New Roman"/>
          <w:sz w:val="24"/>
          <w:szCs w:val="24"/>
          <w:lang w:val="en-AU"/>
        </w:rPr>
        <w:t xml:space="preserve">cells. </w:t>
      </w:r>
      <w:r w:rsidR="00703D16">
        <w:rPr>
          <w:rFonts w:ascii="Times New Roman" w:hAnsi="Times New Roman" w:cs="Times New Roman"/>
          <w:sz w:val="24"/>
          <w:szCs w:val="24"/>
          <w:lang w:val="en-AU"/>
        </w:rPr>
        <w:t xml:space="preserve">(A) </w:t>
      </w:r>
      <w:r w:rsidR="00CF6C9E">
        <w:rPr>
          <w:rFonts w:ascii="Times New Roman" w:hAnsi="Times New Roman" w:cs="Times New Roman"/>
          <w:sz w:val="24"/>
          <w:szCs w:val="24"/>
          <w:lang w:val="en-AU"/>
        </w:rPr>
        <w:t>HCT 116</w:t>
      </w:r>
      <w:r w:rsidR="00703D1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CF6C9E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  <w:r w:rsidR="00703D16">
        <w:rPr>
          <w:rFonts w:ascii="Times New Roman" w:hAnsi="Times New Roman" w:cs="Times New Roman"/>
          <w:sz w:val="24"/>
          <w:szCs w:val="24"/>
          <w:lang w:val="en-AU"/>
        </w:rPr>
        <w:t xml:space="preserve">(B) </w:t>
      </w:r>
      <w:r w:rsidR="00CF6C9E">
        <w:rPr>
          <w:rFonts w:ascii="Times New Roman" w:hAnsi="Times New Roman" w:cs="Times New Roman"/>
          <w:sz w:val="24"/>
          <w:szCs w:val="24"/>
          <w:lang w:val="en-AU"/>
        </w:rPr>
        <w:t>HT29</w:t>
      </w:r>
      <w:r w:rsidR="00703D1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CF6C9E">
        <w:rPr>
          <w:rFonts w:ascii="Times New Roman" w:hAnsi="Times New Roman" w:cs="Times New Roman"/>
          <w:sz w:val="24"/>
          <w:szCs w:val="24"/>
          <w:lang w:val="en-AU"/>
        </w:rPr>
        <w:t xml:space="preserve">cells. </w:t>
      </w:r>
      <w:r w:rsidR="00830937">
        <w:rPr>
          <w:rFonts w:ascii="Times New Roman" w:hAnsi="Times New Roman" w:cs="Times New Roman"/>
          <w:sz w:val="24"/>
          <w:szCs w:val="24"/>
          <w:lang w:val="en-AU"/>
        </w:rPr>
        <w:t xml:space="preserve">Empty vector and non-target shRNA controls are also shown. </w:t>
      </w:r>
      <w:r w:rsidR="008F1B84">
        <w:rPr>
          <w:rFonts w:ascii="Times New Roman" w:hAnsi="Times New Roman" w:cs="Times New Roman"/>
          <w:sz w:val="24"/>
          <w:szCs w:val="24"/>
          <w:lang w:val="en-AU"/>
        </w:rPr>
        <w:t>Representative figures are shown from at least two independently repeated experiment</w:t>
      </w:r>
      <w:r w:rsidR="00E6462C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8F1B84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</w:p>
    <w:p w14:paraId="7412F42E" w14:textId="77777777" w:rsidR="005E37EB" w:rsidRDefault="005E37EB"/>
    <w:sectPr w:rsidR="005E3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0MTM0N7a0MDM2NDFU0lEKTi0uzszPAykwrAUADx8+uSwAAAA="/>
  </w:docVars>
  <w:rsids>
    <w:rsidRoot w:val="002D293E"/>
    <w:rsid w:val="000340AE"/>
    <w:rsid w:val="00063F4B"/>
    <w:rsid w:val="0006479A"/>
    <w:rsid w:val="0007256C"/>
    <w:rsid w:val="00092820"/>
    <w:rsid w:val="000A2D91"/>
    <w:rsid w:val="000F3BC4"/>
    <w:rsid w:val="000F4C6F"/>
    <w:rsid w:val="0017040A"/>
    <w:rsid w:val="001A6CF7"/>
    <w:rsid w:val="001B7303"/>
    <w:rsid w:val="001C0FD8"/>
    <w:rsid w:val="001D02EC"/>
    <w:rsid w:val="001D7E3A"/>
    <w:rsid w:val="001E755C"/>
    <w:rsid w:val="00221459"/>
    <w:rsid w:val="00292FD9"/>
    <w:rsid w:val="002D293E"/>
    <w:rsid w:val="00306B8E"/>
    <w:rsid w:val="003B5C64"/>
    <w:rsid w:val="003B79A6"/>
    <w:rsid w:val="003E00F2"/>
    <w:rsid w:val="003F6E9B"/>
    <w:rsid w:val="0040298F"/>
    <w:rsid w:val="00412E35"/>
    <w:rsid w:val="00467B8F"/>
    <w:rsid w:val="0047234C"/>
    <w:rsid w:val="00480580"/>
    <w:rsid w:val="004A704C"/>
    <w:rsid w:val="004B4390"/>
    <w:rsid w:val="004B739C"/>
    <w:rsid w:val="004D497F"/>
    <w:rsid w:val="005244E5"/>
    <w:rsid w:val="00525347"/>
    <w:rsid w:val="005373C5"/>
    <w:rsid w:val="00554E0A"/>
    <w:rsid w:val="005A299E"/>
    <w:rsid w:val="005B7140"/>
    <w:rsid w:val="005D371B"/>
    <w:rsid w:val="005D3836"/>
    <w:rsid w:val="005E37EB"/>
    <w:rsid w:val="00622FD3"/>
    <w:rsid w:val="00627165"/>
    <w:rsid w:val="0063783E"/>
    <w:rsid w:val="00651790"/>
    <w:rsid w:val="00683840"/>
    <w:rsid w:val="006D1A85"/>
    <w:rsid w:val="006E7028"/>
    <w:rsid w:val="00703D16"/>
    <w:rsid w:val="007841E3"/>
    <w:rsid w:val="00794677"/>
    <w:rsid w:val="0079531B"/>
    <w:rsid w:val="007C4595"/>
    <w:rsid w:val="007E1B56"/>
    <w:rsid w:val="00830937"/>
    <w:rsid w:val="00832F83"/>
    <w:rsid w:val="0084422F"/>
    <w:rsid w:val="008650D3"/>
    <w:rsid w:val="00872AD1"/>
    <w:rsid w:val="008A0FBC"/>
    <w:rsid w:val="008B2F35"/>
    <w:rsid w:val="008F1B84"/>
    <w:rsid w:val="008F6539"/>
    <w:rsid w:val="008F7616"/>
    <w:rsid w:val="00907424"/>
    <w:rsid w:val="00926D81"/>
    <w:rsid w:val="00956E0E"/>
    <w:rsid w:val="00971037"/>
    <w:rsid w:val="00991BDB"/>
    <w:rsid w:val="00A06113"/>
    <w:rsid w:val="00AD702F"/>
    <w:rsid w:val="00B033C1"/>
    <w:rsid w:val="00B45792"/>
    <w:rsid w:val="00B52A97"/>
    <w:rsid w:val="00B9569D"/>
    <w:rsid w:val="00B96139"/>
    <w:rsid w:val="00BE3A73"/>
    <w:rsid w:val="00BE781A"/>
    <w:rsid w:val="00BF7A5A"/>
    <w:rsid w:val="00C14350"/>
    <w:rsid w:val="00C20A1F"/>
    <w:rsid w:val="00C2358E"/>
    <w:rsid w:val="00C452EB"/>
    <w:rsid w:val="00C73A4D"/>
    <w:rsid w:val="00C75F1F"/>
    <w:rsid w:val="00C95B10"/>
    <w:rsid w:val="00CA7152"/>
    <w:rsid w:val="00CD515A"/>
    <w:rsid w:val="00CF6C9E"/>
    <w:rsid w:val="00D4268C"/>
    <w:rsid w:val="00D672A5"/>
    <w:rsid w:val="00DA09CE"/>
    <w:rsid w:val="00DE7644"/>
    <w:rsid w:val="00E0354A"/>
    <w:rsid w:val="00E32A18"/>
    <w:rsid w:val="00E452DB"/>
    <w:rsid w:val="00E62832"/>
    <w:rsid w:val="00E6462C"/>
    <w:rsid w:val="00E67723"/>
    <w:rsid w:val="00EA19A7"/>
    <w:rsid w:val="00EA38A7"/>
    <w:rsid w:val="00EE01EF"/>
    <w:rsid w:val="00EF117D"/>
    <w:rsid w:val="00F514E8"/>
    <w:rsid w:val="00F630E3"/>
    <w:rsid w:val="00F726C5"/>
    <w:rsid w:val="00F968A2"/>
    <w:rsid w:val="00FB54AF"/>
    <w:rsid w:val="00FE1565"/>
    <w:rsid w:val="00FE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5077A"/>
  <w15:chartTrackingRefBased/>
  <w15:docId w15:val="{BBF96074-F20A-4D2E-A18B-CE93B4F3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293E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A5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man, Muhammed Hamidur - rahmy028</dc:creator>
  <cp:keywords/>
  <dc:description/>
  <cp:lastModifiedBy>Shudong Wang</cp:lastModifiedBy>
  <cp:revision>2</cp:revision>
  <dcterms:created xsi:type="dcterms:W3CDTF">2019-05-14T01:43:00Z</dcterms:created>
  <dcterms:modified xsi:type="dcterms:W3CDTF">2019-05-14T01:43:00Z</dcterms:modified>
</cp:coreProperties>
</file>